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4F7624" w14:textId="77777777" w:rsidR="00762757" w:rsidRPr="00696043" w:rsidRDefault="00762757" w:rsidP="00762757">
      <w:pPr>
        <w:rPr>
          <w:b/>
          <w:bCs/>
          <w:color w:val="FF0000"/>
          <w:sz w:val="20"/>
          <w:szCs w:val="20"/>
        </w:rPr>
      </w:pPr>
      <w:r w:rsidRPr="00696043">
        <w:rPr>
          <w:b/>
          <w:bCs/>
          <w:color w:val="FF0000"/>
          <w:sz w:val="20"/>
          <w:szCs w:val="20"/>
        </w:rPr>
        <w:t xml:space="preserve">Table Supplemental 1: </w:t>
      </w:r>
    </w:p>
    <w:p w14:paraId="4F740850" w14:textId="77777777" w:rsidR="00762757" w:rsidRPr="00696043" w:rsidRDefault="00762757" w:rsidP="00762757">
      <w:p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Antiarrhythmic Drug (AAD) Utilization Rates in Elective vs Urgent groups. Overall, no significant differences in the utilization of any AAD between either group.  </w:t>
      </w:r>
    </w:p>
    <w:p w14:paraId="316FB89C" w14:textId="77777777" w:rsidR="00762757" w:rsidRPr="00696043" w:rsidRDefault="00762757" w:rsidP="00762757">
      <w:pPr>
        <w:rPr>
          <w:color w:val="FF0000"/>
          <w:sz w:val="20"/>
          <w:szCs w:val="20"/>
          <w:u w:val="single"/>
        </w:rPr>
      </w:pPr>
      <w:r w:rsidRPr="00696043">
        <w:rPr>
          <w:color w:val="FF0000"/>
          <w:sz w:val="20"/>
          <w:szCs w:val="20"/>
          <w:u w:val="single"/>
        </w:rPr>
        <w:t>Dosing:</w:t>
      </w:r>
    </w:p>
    <w:p w14:paraId="260A0075" w14:textId="77777777" w:rsidR="00762757" w:rsidRPr="00696043" w:rsidRDefault="00762757" w:rsidP="00762757">
      <w:pPr>
        <w:pStyle w:val="ListParagraph"/>
        <w:numPr>
          <w:ilvl w:val="0"/>
          <w:numId w:val="1"/>
        </w:num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Amiodarone was started as an IV in the acute setting and loaded until steady state with 10g has been achieved, with oral maintenance doses ranging from 200 to 400 mg a day. </w:t>
      </w:r>
    </w:p>
    <w:p w14:paraId="68C03C6D" w14:textId="77777777" w:rsidR="00762757" w:rsidRPr="00696043" w:rsidRDefault="00762757" w:rsidP="00762757">
      <w:pPr>
        <w:pStyle w:val="ListParagraph"/>
        <w:numPr>
          <w:ilvl w:val="0"/>
          <w:numId w:val="1"/>
        </w:num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Lidocaine was typically started acutely at 1-1.5 mg/kg, with maintenance infusion dosing being adjusted based on lidocaine levels. </w:t>
      </w:r>
    </w:p>
    <w:p w14:paraId="31DB1D15" w14:textId="77777777" w:rsidR="00762757" w:rsidRPr="00696043" w:rsidRDefault="00762757" w:rsidP="00762757">
      <w:pPr>
        <w:pStyle w:val="ListParagraph"/>
        <w:numPr>
          <w:ilvl w:val="0"/>
          <w:numId w:val="1"/>
        </w:num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Mexiletine was used in outpatient setting at 150-200 mg three times a day. </w:t>
      </w:r>
    </w:p>
    <w:p w14:paraId="3DF76F4B" w14:textId="77777777" w:rsidR="00762757" w:rsidRPr="00696043" w:rsidRDefault="00762757" w:rsidP="00762757">
      <w:pPr>
        <w:pStyle w:val="ListParagraph"/>
        <w:numPr>
          <w:ilvl w:val="0"/>
          <w:numId w:val="1"/>
        </w:num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Procainamide was usually loaded with 20 mg/min for 1000 mg bolus before transition to 1-4 mg/min maintenance, and further adjusted by procainamide level. </w:t>
      </w:r>
    </w:p>
    <w:p w14:paraId="587560B8" w14:textId="77777777" w:rsidR="00762757" w:rsidRDefault="00762757" w:rsidP="00762757">
      <w:pPr>
        <w:pStyle w:val="ListParagraph"/>
        <w:numPr>
          <w:ilvl w:val="0"/>
          <w:numId w:val="1"/>
        </w:num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Quinidine was typically dosed at 200-300 mg three times a day, but in some patients as high as 400 mg every 6 hours. </w:t>
      </w:r>
    </w:p>
    <w:p w14:paraId="2A0C4FD5" w14:textId="77777777" w:rsidR="00762757" w:rsidRPr="00696043" w:rsidRDefault="00762757" w:rsidP="00762757">
      <w:pPr>
        <w:pStyle w:val="ListParagraph"/>
        <w:numPr>
          <w:ilvl w:val="0"/>
          <w:numId w:val="1"/>
        </w:num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Sotalol dosing was maximized as tolerated by </w:t>
      </w:r>
      <w:proofErr w:type="spellStart"/>
      <w:r w:rsidRPr="00696043">
        <w:rPr>
          <w:color w:val="FF0000"/>
          <w:sz w:val="20"/>
          <w:szCs w:val="20"/>
        </w:rPr>
        <w:t>Qtc</w:t>
      </w:r>
      <w:proofErr w:type="spellEnd"/>
      <w:r w:rsidRPr="00696043">
        <w:rPr>
          <w:color w:val="FF0000"/>
          <w:sz w:val="20"/>
          <w:szCs w:val="20"/>
        </w:rPr>
        <w:t xml:space="preserve"> during the loading phase</w:t>
      </w:r>
      <w:r>
        <w:rPr>
          <w:color w:val="FF0000"/>
          <w:sz w:val="20"/>
          <w:szCs w:val="20"/>
        </w:rPr>
        <w:t>, as high as 160 mg twice daily</w:t>
      </w:r>
      <w:r w:rsidRPr="00696043">
        <w:rPr>
          <w:color w:val="FF0000"/>
          <w:sz w:val="20"/>
          <w:szCs w:val="20"/>
        </w:rPr>
        <w:t>.</w:t>
      </w:r>
    </w:p>
    <w:p w14:paraId="355F61D1" w14:textId="77777777" w:rsidR="00762757" w:rsidRPr="00696043" w:rsidRDefault="00762757" w:rsidP="00762757">
      <w:pPr>
        <w:rPr>
          <w:color w:val="FF0000"/>
          <w:sz w:val="20"/>
          <w:szCs w:val="20"/>
        </w:rPr>
      </w:pPr>
    </w:p>
    <w:p w14:paraId="273854B0" w14:textId="77777777" w:rsidR="00762757" w:rsidRPr="00696043" w:rsidRDefault="00762757" w:rsidP="00762757">
      <w:pPr>
        <w:rPr>
          <w:b/>
          <w:bCs/>
          <w:color w:val="FF0000"/>
          <w:sz w:val="20"/>
          <w:szCs w:val="20"/>
        </w:rPr>
      </w:pPr>
      <w:r w:rsidRPr="00696043">
        <w:rPr>
          <w:b/>
          <w:bCs/>
          <w:color w:val="FF0000"/>
          <w:sz w:val="20"/>
          <w:szCs w:val="20"/>
        </w:rPr>
        <w:t>Table Supplemental 2:</w:t>
      </w:r>
    </w:p>
    <w:p w14:paraId="37159B89" w14:textId="77777777" w:rsidR="00762757" w:rsidRPr="00696043" w:rsidRDefault="00762757" w:rsidP="00762757">
      <w:pPr>
        <w:rPr>
          <w:color w:val="FF0000"/>
          <w:sz w:val="20"/>
          <w:szCs w:val="20"/>
        </w:rPr>
      </w:pPr>
      <w:r w:rsidRPr="00696043">
        <w:rPr>
          <w:color w:val="FF0000"/>
          <w:sz w:val="20"/>
          <w:szCs w:val="20"/>
        </w:rPr>
        <w:t xml:space="preserve">Pre-procedural </w:t>
      </w:r>
      <w:r>
        <w:rPr>
          <w:color w:val="FF0000"/>
          <w:sz w:val="20"/>
          <w:szCs w:val="20"/>
        </w:rPr>
        <w:t>AADs</w:t>
      </w:r>
      <w:r w:rsidRPr="00696043">
        <w:rPr>
          <w:color w:val="FF0000"/>
          <w:sz w:val="20"/>
          <w:szCs w:val="20"/>
        </w:rPr>
        <w:t xml:space="preserve"> holding rates between Elective vs Urgent groups. Overall, no significant differences in the rates of holding any AAD</w:t>
      </w:r>
      <w:r>
        <w:rPr>
          <w:color w:val="FF0000"/>
          <w:sz w:val="20"/>
          <w:szCs w:val="20"/>
        </w:rPr>
        <w:t>s</w:t>
      </w:r>
      <w:r w:rsidRPr="00696043">
        <w:rPr>
          <w:color w:val="FF0000"/>
          <w:sz w:val="20"/>
          <w:szCs w:val="20"/>
        </w:rPr>
        <w:t xml:space="preserve"> between either group.</w:t>
      </w:r>
    </w:p>
    <w:p w14:paraId="52FCA811" w14:textId="77777777" w:rsidR="00762757" w:rsidRPr="00696043" w:rsidRDefault="00762757" w:rsidP="00762757">
      <w:pPr>
        <w:rPr>
          <w:color w:val="FF0000"/>
          <w:sz w:val="20"/>
          <w:szCs w:val="20"/>
        </w:rPr>
      </w:pPr>
    </w:p>
    <w:p w14:paraId="41C87116" w14:textId="77777777" w:rsidR="00762757" w:rsidRPr="00696043" w:rsidRDefault="00762757" w:rsidP="00762757">
      <w:pPr>
        <w:rPr>
          <w:b/>
          <w:bCs/>
          <w:color w:val="FF0000"/>
          <w:sz w:val="20"/>
          <w:szCs w:val="20"/>
        </w:rPr>
      </w:pPr>
      <w:r w:rsidRPr="00696043">
        <w:rPr>
          <w:b/>
          <w:bCs/>
          <w:color w:val="FF0000"/>
          <w:sz w:val="20"/>
          <w:szCs w:val="20"/>
        </w:rPr>
        <w:t xml:space="preserve">Table Supplemental 3: </w:t>
      </w:r>
    </w:p>
    <w:p w14:paraId="41A73BD3" w14:textId="77777777" w:rsidR="00762757" w:rsidRPr="00696043" w:rsidRDefault="00762757" w:rsidP="00762757">
      <w:pPr>
        <w:rPr>
          <w:color w:val="FF0000"/>
        </w:rPr>
      </w:pPr>
      <w:r w:rsidRPr="00696043">
        <w:rPr>
          <w:color w:val="FF0000"/>
          <w:sz w:val="20"/>
          <w:szCs w:val="20"/>
        </w:rPr>
        <w:t xml:space="preserve">Cause of </w:t>
      </w:r>
      <w:r>
        <w:rPr>
          <w:color w:val="FF0000"/>
          <w:sz w:val="20"/>
          <w:szCs w:val="20"/>
        </w:rPr>
        <w:t>d</w:t>
      </w:r>
      <w:r w:rsidRPr="00696043">
        <w:rPr>
          <w:color w:val="FF0000"/>
          <w:sz w:val="20"/>
          <w:szCs w:val="20"/>
        </w:rPr>
        <w:t xml:space="preserve">eath comparison between Elective vs Urgent groups. </w:t>
      </w:r>
      <w:r>
        <w:rPr>
          <w:color w:val="FF0000"/>
          <w:sz w:val="20"/>
          <w:szCs w:val="20"/>
        </w:rPr>
        <w:t>Ventricular arrhythmia associated deaths were significantly higher in the urgent group.</w:t>
      </w:r>
    </w:p>
    <w:p w14:paraId="4AC5401A" w14:textId="77777777" w:rsidR="00380167" w:rsidRDefault="00380167">
      <w:bookmarkStart w:id="0" w:name="_GoBack"/>
      <w:bookmarkEnd w:id="0"/>
    </w:p>
    <w:sectPr w:rsidR="00380167" w:rsidSect="00B11C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FF1B9E"/>
    <w:multiLevelType w:val="hybridMultilevel"/>
    <w:tmpl w:val="52087B92"/>
    <w:lvl w:ilvl="0" w:tplc="263298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167"/>
    <w:rsid w:val="001A2437"/>
    <w:rsid w:val="00380167"/>
    <w:rsid w:val="00762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A28F34-B934-4566-8F78-C9BA0E0BC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275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62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5-10-10T10:14:00Z</dcterms:created>
  <dcterms:modified xsi:type="dcterms:W3CDTF">2025-10-10T10:15:00Z</dcterms:modified>
</cp:coreProperties>
</file>